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F92" w:rsidRPr="00C45154" w:rsidRDefault="00D57F92" w:rsidP="00D57F92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b/>
          <w:kern w:val="0"/>
          <w:szCs w:val="20"/>
        </w:rPr>
      </w:pPr>
      <w:r>
        <w:rPr>
          <w:rFonts w:ascii="Times New Roman" w:eastAsiaTheme="minorHAnsi" w:hAnsi="Times New Roman" w:cs="Times New Roman"/>
          <w:b/>
          <w:kern w:val="0"/>
          <w:szCs w:val="20"/>
        </w:rPr>
        <w:t>S1</w:t>
      </w:r>
      <w:r w:rsidR="00E53003">
        <w:rPr>
          <w:rFonts w:ascii="Times New Roman" w:eastAsiaTheme="minorHAnsi" w:hAnsi="Times New Roman" w:cs="Times New Roman"/>
          <w:b/>
          <w:kern w:val="0"/>
          <w:szCs w:val="20"/>
        </w:rPr>
        <w:t xml:space="preserve"> Table</w:t>
      </w:r>
      <w:r w:rsidRPr="00BE62BA">
        <w:rPr>
          <w:rFonts w:ascii="Times New Roman" w:eastAsiaTheme="minorHAnsi" w:hAnsi="Times New Roman" w:cs="Times New Roman"/>
          <w:b/>
          <w:kern w:val="0"/>
          <w:szCs w:val="20"/>
        </w:rPr>
        <w:t>. Multivariable logistic regression a</w:t>
      </w:r>
      <w:bookmarkStart w:id="0" w:name="_GoBack"/>
      <w:bookmarkEnd w:id="0"/>
      <w:r w:rsidRPr="00BE62BA">
        <w:rPr>
          <w:rFonts w:ascii="Times New Roman" w:eastAsiaTheme="minorHAnsi" w:hAnsi="Times New Roman" w:cs="Times New Roman"/>
          <w:b/>
          <w:kern w:val="0"/>
          <w:szCs w:val="20"/>
        </w:rPr>
        <w:t xml:space="preserve">nalysis between </w:t>
      </w:r>
      <w:r>
        <w:rPr>
          <w:rFonts w:ascii="Times New Roman" w:eastAsiaTheme="minorHAnsi" w:hAnsi="Times New Roman" w:cs="Times New Roman"/>
          <w:b/>
          <w:kern w:val="0"/>
          <w:szCs w:val="20"/>
        </w:rPr>
        <w:t xml:space="preserve">non-HDL-C </w:t>
      </w:r>
      <w:r w:rsidRPr="00BE62BA">
        <w:rPr>
          <w:rFonts w:ascii="Times New Roman" w:eastAsiaTheme="minorHAnsi" w:hAnsi="Times New Roman" w:cs="Times New Roman"/>
          <w:b/>
          <w:kern w:val="0"/>
          <w:szCs w:val="20"/>
        </w:rPr>
        <w:t>and hyperuricemia</w:t>
      </w:r>
      <w:r w:rsidR="00A92B58">
        <w:rPr>
          <w:rFonts w:ascii="Times New Roman" w:eastAsiaTheme="minorHAnsi" w:hAnsi="Times New Roman" w:cs="Times New Roman"/>
          <w:b/>
          <w:kern w:val="0"/>
          <w:szCs w:val="20"/>
        </w:rPr>
        <w:t>.</w:t>
      </w:r>
    </w:p>
    <w:tbl>
      <w:tblPr>
        <w:tblW w:w="14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8"/>
        <w:gridCol w:w="814"/>
        <w:gridCol w:w="791"/>
        <w:gridCol w:w="792"/>
        <w:gridCol w:w="792"/>
        <w:gridCol w:w="792"/>
        <w:gridCol w:w="792"/>
        <w:gridCol w:w="791"/>
        <w:gridCol w:w="792"/>
        <w:gridCol w:w="792"/>
        <w:gridCol w:w="792"/>
        <w:gridCol w:w="792"/>
        <w:gridCol w:w="791"/>
        <w:gridCol w:w="792"/>
        <w:gridCol w:w="792"/>
        <w:gridCol w:w="792"/>
        <w:gridCol w:w="792"/>
      </w:tblGrid>
      <w:tr w:rsidR="00D57F92" w:rsidRPr="00BE62BA" w:rsidTr="00885290">
        <w:trPr>
          <w:trHeight w:val="40"/>
        </w:trPr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14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375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Crude</w:t>
            </w:r>
          </w:p>
        </w:tc>
        <w:tc>
          <w:tcPr>
            <w:tcW w:w="2375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odel 1</w:t>
            </w:r>
            <w:r w:rsidRPr="00BE6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2376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odel 2</w:t>
            </w:r>
            <w:r w:rsidRPr="00BE6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2375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odel 3</w:t>
            </w:r>
            <w:r w:rsidRPr="00BE6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2376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odel 4</w:t>
            </w:r>
            <w:r w:rsidRPr="00BE6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perscript"/>
              </w:rPr>
              <w:t>d</w:t>
            </w:r>
          </w:p>
        </w:tc>
      </w:tr>
      <w:tr w:rsidR="00D57F92" w:rsidRPr="00BE62BA" w:rsidTr="00885290">
        <w:trPr>
          <w:trHeight w:val="220"/>
        </w:trPr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14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cas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 w:rsidRPr="00BE6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(n)</w:t>
            </w:r>
          </w:p>
        </w:tc>
        <w:tc>
          <w:tcPr>
            <w:tcW w:w="791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OR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5% CI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-value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OR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5% CI</w:t>
            </w:r>
          </w:p>
        </w:tc>
        <w:tc>
          <w:tcPr>
            <w:tcW w:w="791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-value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OR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5% CI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-value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OR</w:t>
            </w:r>
          </w:p>
        </w:tc>
        <w:tc>
          <w:tcPr>
            <w:tcW w:w="791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5% CI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-value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OR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5% CI</w:t>
            </w:r>
          </w:p>
        </w:tc>
        <w:tc>
          <w:tcPr>
            <w:tcW w:w="792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-value</w:t>
            </w:r>
          </w:p>
        </w:tc>
      </w:tr>
      <w:tr w:rsidR="00D57F92" w:rsidRPr="00BE62BA" w:rsidTr="00885290">
        <w:trPr>
          <w:trHeight w:val="365"/>
        </w:trPr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7C5691" w:rsidP="003805E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on-HDL-C</w:t>
            </w:r>
          </w:p>
        </w:tc>
        <w:tc>
          <w:tcPr>
            <w:tcW w:w="814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D57F92" w:rsidRPr="00BE62BA" w:rsidTr="00885290">
        <w:trPr>
          <w:trHeight w:val="365"/>
        </w:trPr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7C5691" w:rsidP="003805E9">
            <w:pPr>
              <w:widowControl/>
              <w:wordWrap/>
              <w:autoSpaceDE/>
              <w:autoSpaceDN/>
              <w:spacing w:after="0" w:line="276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&lt; 160</w:t>
            </w:r>
            <w:r w:rsidR="00D57F92"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mg/dL</w:t>
            </w:r>
          </w:p>
        </w:tc>
        <w:tc>
          <w:tcPr>
            <w:tcW w:w="814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2C6971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,08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D57F92" w:rsidRPr="00BE62BA" w:rsidTr="00885290">
        <w:trPr>
          <w:trHeight w:val="365"/>
        </w:trPr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7C5691" w:rsidP="003805E9">
            <w:pPr>
              <w:widowControl/>
              <w:wordWrap/>
              <w:autoSpaceDE/>
              <w:autoSpaceDN/>
              <w:spacing w:after="0" w:line="276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≥ 160</w:t>
            </w:r>
            <w:r w:rsidR="00D57F92"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mg/dL</w:t>
            </w:r>
          </w:p>
        </w:tc>
        <w:tc>
          <w:tcPr>
            <w:tcW w:w="814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2C6971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63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D57F92" w:rsidRPr="002B2BE0" w:rsidRDefault="001B3AFC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2B2BE0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2.14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2B2BE0" w:rsidRDefault="001B3AFC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2B2BE0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844, 2.50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2B2BE0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2B2BE0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C567CF" w:rsidRDefault="00C567CF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C567C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2.07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C567CF" w:rsidRDefault="00C567CF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C567C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765, 2.44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D57F92" w:rsidRPr="00C567CF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C567C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C567CF" w:rsidRDefault="00C567CF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C567C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76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C567CF" w:rsidRDefault="00C567CF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C567C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501, 2.08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C567CF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C567C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6535A0" w:rsidRDefault="006535A0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6535A0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71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D57F92" w:rsidRPr="006535A0" w:rsidRDefault="006535A0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6535A0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433, 2.03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6535A0" w:rsidRDefault="006535A0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6535A0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&lt; </w:t>
            </w:r>
            <w:r w:rsidR="00D57F92" w:rsidRPr="006535A0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7C5691" w:rsidRDefault="007C5691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7C569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66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7C5691" w:rsidRDefault="007C5691" w:rsidP="007C569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7C569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385</w:t>
            </w:r>
            <w:r w:rsidR="00D57F92" w:rsidRPr="007C569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, </w:t>
            </w:r>
            <w:r w:rsidRPr="007C569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2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7C5691" w:rsidRDefault="007C5691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7C569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&lt; </w:t>
            </w:r>
            <w:r w:rsidR="00D57F92" w:rsidRPr="007C569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0</w:t>
            </w:r>
            <w:r w:rsidRPr="007C569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.001</w:t>
            </w:r>
          </w:p>
        </w:tc>
      </w:tr>
      <w:tr w:rsidR="00D57F92" w:rsidRPr="00BE62BA" w:rsidTr="00885290">
        <w:trPr>
          <w:trHeight w:val="377"/>
        </w:trPr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:rsidR="00CE6A4F" w:rsidRDefault="00D57F92" w:rsidP="00CE6A4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on-HDL-C</w:t>
            </w:r>
          </w:p>
          <w:p w:rsidR="00D57F92" w:rsidRPr="00BE62BA" w:rsidRDefault="00D57F92" w:rsidP="00CE6A4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(10 mg/dL)</w:t>
            </w:r>
          </w:p>
        </w:tc>
        <w:tc>
          <w:tcPr>
            <w:tcW w:w="814" w:type="dxa"/>
            <w:shd w:val="clear" w:color="auto" w:fill="D9D9D9" w:themeFill="background1" w:themeFillShade="D9"/>
            <w:noWrap/>
            <w:vAlign w:val="center"/>
            <w:hideMark/>
          </w:tcPr>
          <w:p w:rsidR="00D57F92" w:rsidRPr="00BE62BA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,72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D57F92" w:rsidRPr="00A66661" w:rsidRDefault="00A66661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A6666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11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A66661" w:rsidRDefault="00A66661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A6666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94, 1.13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A66661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A6666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A66661" w:rsidRDefault="00A66661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A6666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11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A66661" w:rsidRDefault="00A66661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A6666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90, 1.13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D57F92" w:rsidRPr="00A66661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A6666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A66661" w:rsidRDefault="00A66661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A6666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8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A66661" w:rsidRDefault="00A66661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A6666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64</w:t>
            </w:r>
            <w:r w:rsidR="00D57F92" w:rsidRPr="00A6666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,</w:t>
            </w:r>
            <w:r w:rsidRPr="00A6666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1.11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A66661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A6666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A66661" w:rsidRDefault="00563F2B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A6666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88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D57F92" w:rsidRPr="00A66661" w:rsidRDefault="00563F2B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A6666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63, 1.11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A66661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A6666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D57F92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D57F92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8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D57F92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D57F92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59, 1.11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57F92" w:rsidRPr="00D57F92" w:rsidRDefault="00D57F92" w:rsidP="003805E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D57F92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</w:tr>
      <w:tr w:rsidR="00A66661" w:rsidRPr="00BE62BA" w:rsidTr="00885290">
        <w:trPr>
          <w:trHeight w:val="365"/>
        </w:trPr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:rsidR="00CE6A4F" w:rsidRDefault="00CE6A4F" w:rsidP="00CE6A4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Combined </w:t>
            </w:r>
          </w:p>
          <w:p w:rsidR="00A66661" w:rsidRPr="00BE62BA" w:rsidRDefault="00A66661" w:rsidP="00CE6A4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lipid profile</w:t>
            </w:r>
          </w:p>
        </w:tc>
        <w:tc>
          <w:tcPr>
            <w:tcW w:w="814" w:type="dxa"/>
            <w:shd w:val="clear" w:color="auto" w:fill="D9D9D9" w:themeFill="background1" w:themeFillShade="D9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,72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A66661" w:rsidRPr="00BE62BA" w:rsidTr="00885290">
        <w:trPr>
          <w:trHeight w:val="365"/>
        </w:trPr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:rsidR="00CE6A4F" w:rsidRDefault="00A66661" w:rsidP="00CE6A4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on-HDL-C</w:t>
            </w:r>
          </w:p>
          <w:p w:rsidR="00A66661" w:rsidRPr="00BE62BA" w:rsidRDefault="00A66661" w:rsidP="00CE6A4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0 mg/dL)</w:t>
            </w:r>
          </w:p>
        </w:tc>
        <w:tc>
          <w:tcPr>
            <w:tcW w:w="814" w:type="dxa"/>
            <w:shd w:val="clear" w:color="auto" w:fill="D9D9D9" w:themeFill="background1" w:themeFillShade="D9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66661" w:rsidRPr="000F5A1B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6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0F5A1B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40, 1.08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0F5A1B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0F5A1B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7</w:t>
            </w:r>
            <w:r w:rsidR="006535A0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0F5A1B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46, 1.09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66661" w:rsidRPr="000F5A1B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9E75A1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E75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5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9E75A1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E75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29, 1.07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9E75A1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E75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5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66661" w:rsidRPr="00392A34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28, 1.07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5</w:t>
            </w:r>
            <w:r w:rsidR="006535A0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23, 1.07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</w:tr>
      <w:tr w:rsidR="00A66661" w:rsidRPr="00BE62BA" w:rsidTr="00885290">
        <w:trPr>
          <w:trHeight w:val="365"/>
        </w:trPr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:rsidR="00CE6A4F" w:rsidRDefault="00A66661" w:rsidP="00CE6A4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riglyceride</w:t>
            </w:r>
          </w:p>
          <w:p w:rsidR="00A66661" w:rsidRPr="00BE62BA" w:rsidRDefault="00A66661" w:rsidP="00CE6A4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0 mg/dL)</w:t>
            </w:r>
          </w:p>
        </w:tc>
        <w:tc>
          <w:tcPr>
            <w:tcW w:w="814" w:type="dxa"/>
            <w:shd w:val="clear" w:color="auto" w:fill="D9D9D9" w:themeFill="background1" w:themeFillShade="D9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66661" w:rsidRPr="000F5A1B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2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0F5A1B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13, 1.03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0F5A1B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0F5A1B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1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0F5A1B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09, 1.02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66661" w:rsidRPr="000F5A1B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9E75A1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E75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1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9E75A1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E75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09, 1.0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9E75A1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E75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1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66661" w:rsidRPr="00392A34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09, 1.02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1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1.009, 1.02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</w:tr>
      <w:tr w:rsidR="00A66661" w:rsidRPr="00BE62BA" w:rsidTr="00885290">
        <w:trPr>
          <w:trHeight w:val="377"/>
        </w:trPr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:rsidR="00CE6A4F" w:rsidRDefault="00A66661" w:rsidP="00CE6A4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HDL-C</w:t>
            </w:r>
          </w:p>
          <w:p w:rsidR="00A66661" w:rsidRPr="00BE62BA" w:rsidRDefault="00A66661" w:rsidP="00CE6A4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0 mg/dL)</w:t>
            </w:r>
          </w:p>
        </w:tc>
        <w:tc>
          <w:tcPr>
            <w:tcW w:w="814" w:type="dxa"/>
            <w:shd w:val="clear" w:color="auto" w:fill="D9D9D9" w:themeFill="background1" w:themeFillShade="D9"/>
            <w:noWrap/>
            <w:vAlign w:val="center"/>
            <w:hideMark/>
          </w:tcPr>
          <w:p w:rsidR="00A66661" w:rsidRPr="00BE62BA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BE6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66661" w:rsidRPr="000F5A1B" w:rsidRDefault="000F5A1B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0.71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0F5A1B" w:rsidRDefault="000F5A1B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0.661, 0.78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0F5A1B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0F5A1B" w:rsidRDefault="000F5A1B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0.77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0F5A1B" w:rsidRDefault="000F5A1B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0.715, 0.84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66661" w:rsidRPr="000F5A1B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0F5A1B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9E75A1" w:rsidRDefault="009E75A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E75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0.84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9E75A1" w:rsidRDefault="009E75A1" w:rsidP="009E75A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E75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0.778, 0.92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9E75A1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E75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392A34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0.84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66661" w:rsidRPr="00392A34" w:rsidRDefault="00392A34" w:rsidP="00392A3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0.773, 0.92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392A34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0.84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392A34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0.774, 0.93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66661" w:rsidRPr="00392A34" w:rsidRDefault="00A66661" w:rsidP="00A6666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392A34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&lt; 0.001</w:t>
            </w:r>
          </w:p>
        </w:tc>
      </w:tr>
    </w:tbl>
    <w:p w:rsidR="007A4A04" w:rsidRDefault="007A4A04" w:rsidP="0060112D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kern w:val="0"/>
          <w:szCs w:val="20"/>
        </w:rPr>
      </w:pPr>
    </w:p>
    <w:p w:rsidR="004D240C" w:rsidRPr="00BE62BA" w:rsidRDefault="004D240C" w:rsidP="004D240C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kern w:val="0"/>
          <w:szCs w:val="20"/>
        </w:rPr>
      </w:pPr>
      <w:r w:rsidRPr="00BE62BA">
        <w:rPr>
          <w:rFonts w:ascii="Times New Roman" w:eastAsiaTheme="minorHAnsi" w:hAnsi="Times New Roman" w:cs="Times New Roman"/>
          <w:kern w:val="0"/>
          <w:szCs w:val="20"/>
        </w:rPr>
        <w:t xml:space="preserve">OR, odds ratio; CI, confidence interval; BMI, body mass index; BUN, blood urea nitrogen; GFR, glomerular filtration rate; HTN, hypertension; DM, diabetes; HDL-C, high </w:t>
      </w:r>
      <w:r w:rsidR="008233A7">
        <w:rPr>
          <w:rFonts w:ascii="Times New Roman" w:eastAsiaTheme="minorHAnsi" w:hAnsi="Times New Roman" w:cs="Times New Roman"/>
          <w:kern w:val="0"/>
          <w:szCs w:val="20"/>
        </w:rPr>
        <w:t>density lipoprotein cholesterol.</w:t>
      </w:r>
    </w:p>
    <w:p w:rsidR="004D240C" w:rsidRPr="00BE62BA" w:rsidRDefault="004D240C" w:rsidP="004D240C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kern w:val="0"/>
          <w:szCs w:val="20"/>
        </w:rPr>
      </w:pPr>
      <w:r w:rsidRPr="00BE62BA">
        <w:rPr>
          <w:rFonts w:ascii="Times New Roman" w:eastAsiaTheme="minorHAnsi" w:hAnsi="Times New Roman" w:cs="Times New Roman"/>
          <w:kern w:val="0"/>
          <w:szCs w:val="20"/>
          <w:vertAlign w:val="superscript"/>
        </w:rPr>
        <w:t>a</w:t>
      </w:r>
      <w:r w:rsidRPr="00BE62BA">
        <w:rPr>
          <w:rFonts w:ascii="Times New Roman" w:eastAsiaTheme="minorHAnsi" w:hAnsi="Times New Roman" w:cs="Times New Roman"/>
          <w:kern w:val="0"/>
          <w:szCs w:val="20"/>
        </w:rPr>
        <w:t xml:space="preserve"> Model 1: Adjusted for sex and age.</w:t>
      </w:r>
    </w:p>
    <w:p w:rsidR="004D240C" w:rsidRPr="00BE62BA" w:rsidRDefault="004D240C" w:rsidP="004D240C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kern w:val="0"/>
          <w:szCs w:val="20"/>
        </w:rPr>
      </w:pPr>
      <w:r w:rsidRPr="00BE62BA">
        <w:rPr>
          <w:rFonts w:ascii="Times New Roman" w:eastAsiaTheme="minorHAnsi" w:hAnsi="Times New Roman" w:cs="Times New Roman"/>
          <w:kern w:val="0"/>
          <w:szCs w:val="20"/>
          <w:vertAlign w:val="superscript"/>
        </w:rPr>
        <w:t>b</w:t>
      </w:r>
      <w:r w:rsidRPr="00BE62BA">
        <w:rPr>
          <w:rFonts w:ascii="Times New Roman" w:eastAsiaTheme="minorHAnsi" w:hAnsi="Times New Roman" w:cs="Times New Roman"/>
          <w:kern w:val="0"/>
          <w:szCs w:val="20"/>
        </w:rPr>
        <w:t xml:space="preserve"> Model 2: Adjusted for sex, age, and BMI.</w:t>
      </w:r>
    </w:p>
    <w:p w:rsidR="004D240C" w:rsidRPr="00BE62BA" w:rsidRDefault="004D240C" w:rsidP="004D240C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kern w:val="0"/>
          <w:szCs w:val="20"/>
        </w:rPr>
      </w:pPr>
      <w:r w:rsidRPr="00BE62BA">
        <w:rPr>
          <w:rFonts w:ascii="Times New Roman" w:eastAsiaTheme="minorHAnsi" w:hAnsi="Times New Roman" w:cs="Times New Roman"/>
          <w:kern w:val="0"/>
          <w:szCs w:val="20"/>
          <w:vertAlign w:val="superscript"/>
        </w:rPr>
        <w:t>c</w:t>
      </w:r>
      <w:r w:rsidRPr="00BE62BA">
        <w:rPr>
          <w:rFonts w:ascii="Times New Roman" w:eastAsiaTheme="minorHAnsi" w:hAnsi="Times New Roman" w:cs="Times New Roman"/>
          <w:kern w:val="0"/>
          <w:szCs w:val="20"/>
        </w:rPr>
        <w:t xml:space="preserve"> Model 3: Adjusted for age, sex, waist circumference, BMI, hemoglobin, BUN, GFR, HTN, DM, smoking, alcohol consumption, and regular exercise.</w:t>
      </w:r>
    </w:p>
    <w:p w:rsidR="004D240C" w:rsidRPr="00BE62BA" w:rsidRDefault="004D240C" w:rsidP="004D240C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kern w:val="0"/>
          <w:szCs w:val="20"/>
        </w:rPr>
      </w:pPr>
      <w:r w:rsidRPr="00BE62BA">
        <w:rPr>
          <w:rFonts w:ascii="Times New Roman" w:eastAsiaTheme="minorHAnsi" w:hAnsi="Times New Roman" w:cs="Times New Roman"/>
          <w:kern w:val="0"/>
          <w:szCs w:val="20"/>
          <w:vertAlign w:val="superscript"/>
        </w:rPr>
        <w:t>d</w:t>
      </w:r>
      <w:r w:rsidRPr="00BE62BA">
        <w:rPr>
          <w:rFonts w:ascii="Times New Roman" w:eastAsiaTheme="minorHAnsi" w:hAnsi="Times New Roman" w:cs="Times New Roman"/>
          <w:kern w:val="0"/>
          <w:szCs w:val="20"/>
        </w:rPr>
        <w:t xml:space="preserve"> Model 4: Adjusted for age, sex, waist circumference, BMI, hemoglobin, BUN, GFR, HTN, DM, smoking, alcohol consumption, regular exercise, and dyslipidemia medication.</w:t>
      </w:r>
    </w:p>
    <w:p w:rsidR="004D240C" w:rsidRPr="004D240C" w:rsidRDefault="004D240C" w:rsidP="0060112D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kern w:val="0"/>
          <w:szCs w:val="20"/>
        </w:rPr>
      </w:pPr>
    </w:p>
    <w:sectPr w:rsidR="004D240C" w:rsidRPr="004D240C" w:rsidSect="00D57F9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3EF3" w:rsidRDefault="00A53EF3" w:rsidP="00D57F92">
      <w:pPr>
        <w:spacing w:after="0" w:line="240" w:lineRule="auto"/>
      </w:pPr>
      <w:r>
        <w:separator/>
      </w:r>
    </w:p>
  </w:endnote>
  <w:endnote w:type="continuationSeparator" w:id="0">
    <w:p w:rsidR="00A53EF3" w:rsidRDefault="00A53EF3" w:rsidP="00D57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3EF3" w:rsidRDefault="00A53EF3" w:rsidP="00D57F92">
      <w:pPr>
        <w:spacing w:after="0" w:line="240" w:lineRule="auto"/>
      </w:pPr>
      <w:r>
        <w:separator/>
      </w:r>
    </w:p>
  </w:footnote>
  <w:footnote w:type="continuationSeparator" w:id="0">
    <w:p w:rsidR="00A53EF3" w:rsidRDefault="00A53EF3" w:rsidP="00D57F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12D"/>
    <w:rsid w:val="000B3288"/>
    <w:rsid w:val="000F5A1B"/>
    <w:rsid w:val="00166F2F"/>
    <w:rsid w:val="001B3AFC"/>
    <w:rsid w:val="002B2BE0"/>
    <w:rsid w:val="002C6971"/>
    <w:rsid w:val="00376CF0"/>
    <w:rsid w:val="00392A34"/>
    <w:rsid w:val="004D240C"/>
    <w:rsid w:val="00550FDD"/>
    <w:rsid w:val="00563F2B"/>
    <w:rsid w:val="0060112D"/>
    <w:rsid w:val="006535A0"/>
    <w:rsid w:val="00775C34"/>
    <w:rsid w:val="007A4A04"/>
    <w:rsid w:val="007C5691"/>
    <w:rsid w:val="008233A7"/>
    <w:rsid w:val="00885290"/>
    <w:rsid w:val="008C1E2C"/>
    <w:rsid w:val="008E7901"/>
    <w:rsid w:val="009E75A1"/>
    <w:rsid w:val="00A53EF3"/>
    <w:rsid w:val="00A66661"/>
    <w:rsid w:val="00A92B58"/>
    <w:rsid w:val="00BC4616"/>
    <w:rsid w:val="00C567CF"/>
    <w:rsid w:val="00CE6A4F"/>
    <w:rsid w:val="00D57F92"/>
    <w:rsid w:val="00E35A3D"/>
    <w:rsid w:val="00E421FF"/>
    <w:rsid w:val="00E53003"/>
    <w:rsid w:val="00E96D9A"/>
    <w:rsid w:val="00EA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8A4B33-DA6F-4F14-B0A7-76D4654BA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7F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57F92"/>
  </w:style>
  <w:style w:type="paragraph" w:styleId="a4">
    <w:name w:val="footer"/>
    <w:basedOn w:val="a"/>
    <w:link w:val="Char0"/>
    <w:uiPriority w:val="99"/>
    <w:unhideWhenUsed/>
    <w:rsid w:val="00D57F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57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MINKOOK</dc:creator>
  <cp:keywords/>
  <dc:description/>
  <cp:lastModifiedBy>SON MINKOOK</cp:lastModifiedBy>
  <cp:revision>2</cp:revision>
  <dcterms:created xsi:type="dcterms:W3CDTF">2020-01-24T14:13:00Z</dcterms:created>
  <dcterms:modified xsi:type="dcterms:W3CDTF">2020-01-24T14:13:00Z</dcterms:modified>
</cp:coreProperties>
</file>